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42C70" w14:textId="46ED1F29" w:rsidR="00053DD5" w:rsidRPr="006F11AD" w:rsidRDefault="005B08A3" w:rsidP="00053DD5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246EA2">
        <w:rPr>
          <w:rFonts w:ascii="Times New Roman" w:hAnsi="Times New Roman" w:cs="Times New Roman"/>
          <w:sz w:val="20"/>
          <w:szCs w:val="20"/>
          <w:lang w:val="en-GB"/>
        </w:rPr>
        <w:t xml:space="preserve">3 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  <w:lang w:val="en-GB"/>
        </w:rPr>
        <w:t xml:space="preserve">File </w:t>
      </w:r>
      <w:r w:rsidR="00490AF1">
        <w:rPr>
          <w:rFonts w:ascii="Times New Roman" w:hAnsi="Times New Roman" w:cs="Times New Roman"/>
          <w:sz w:val="20"/>
          <w:szCs w:val="20"/>
          <w:lang w:val="en-GB"/>
        </w:rPr>
        <w:t>– Key characteristics and v</w:t>
      </w:r>
      <w:r w:rsidR="00053DD5" w:rsidRPr="00A010E6">
        <w:rPr>
          <w:rFonts w:ascii="Times New Roman" w:hAnsi="Times New Roman" w:cs="Times New Roman"/>
          <w:sz w:val="20"/>
          <w:szCs w:val="20"/>
          <w:lang w:val="en-GB"/>
        </w:rPr>
        <w:t>ariables for QUIPS tool</w:t>
      </w:r>
      <w:r w:rsidR="006F11A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8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929"/>
        <w:gridCol w:w="4559"/>
      </w:tblGrid>
      <w:tr w:rsidR="00053DD5" w:rsidRPr="00A010E6" w14:paraId="18DADD51" w14:textId="77777777" w:rsidTr="00373399">
        <w:tc>
          <w:tcPr>
            <w:tcW w:w="0" w:type="auto"/>
          </w:tcPr>
          <w:p w14:paraId="00C98BB9" w14:textId="77777777" w:rsidR="00053DD5" w:rsidRPr="00A010E6" w:rsidRDefault="00053DD5" w:rsidP="003733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10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as Domain</w:t>
            </w:r>
          </w:p>
        </w:tc>
        <w:tc>
          <w:tcPr>
            <w:tcW w:w="0" w:type="auto"/>
          </w:tcPr>
          <w:p w14:paraId="4F01F32D" w14:textId="77777777" w:rsidR="00053DD5" w:rsidRPr="00A010E6" w:rsidRDefault="00053DD5" w:rsidP="003733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10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Key characteristics and variables </w:t>
            </w:r>
          </w:p>
        </w:tc>
      </w:tr>
      <w:tr w:rsidR="00053DD5" w:rsidRPr="00246EA2" w14:paraId="62910CC1" w14:textId="77777777" w:rsidTr="00373399">
        <w:tc>
          <w:tcPr>
            <w:tcW w:w="0" w:type="auto"/>
          </w:tcPr>
          <w:p w14:paraId="1F6934CF" w14:textId="77777777" w:rsidR="00053DD5" w:rsidRPr="00A010E6" w:rsidRDefault="00053DD5" w:rsidP="003733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10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Study Participation</w:t>
            </w:r>
          </w:p>
          <w:p w14:paraId="221BAE83" w14:textId="77777777" w:rsidR="00053DD5" w:rsidRPr="00A010E6" w:rsidRDefault="00053DD5" w:rsidP="00373399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10E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ource of target population</w:t>
            </w:r>
          </w:p>
        </w:tc>
        <w:tc>
          <w:tcPr>
            <w:tcW w:w="0" w:type="auto"/>
          </w:tcPr>
          <w:p w14:paraId="1B028BBE" w14:textId="77777777" w:rsidR="00053DD5" w:rsidRPr="00A010E6" w:rsidRDefault="00053DD5" w:rsidP="00053DD5">
            <w:pPr>
              <w:pStyle w:val="Liststycke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10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man adults, i.e. ≥18 years.</w:t>
            </w:r>
          </w:p>
          <w:p w14:paraId="4BB7BBAF" w14:textId="20E723B0" w:rsidR="00053DD5" w:rsidRPr="00A010E6" w:rsidRDefault="00053DD5" w:rsidP="00053DD5">
            <w:pPr>
              <w:pStyle w:val="Liststycke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10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dergoing non-</w:t>
            </w:r>
            <w:r w:rsidR="00A010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ardiac surgery, excluding transplantation surgery. </w:t>
            </w:r>
          </w:p>
          <w:p w14:paraId="62A8033C" w14:textId="77777777" w:rsidR="00053DD5" w:rsidRPr="00A010E6" w:rsidRDefault="00053DD5" w:rsidP="00053DD5">
            <w:pPr>
              <w:pStyle w:val="Liststycke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10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lood sampled for pre- and/or postoperative cardiac troponin.</w:t>
            </w:r>
          </w:p>
        </w:tc>
      </w:tr>
      <w:tr w:rsidR="00053DD5" w:rsidRPr="00A010E6" w14:paraId="79151EF9" w14:textId="77777777" w:rsidTr="00373399">
        <w:tc>
          <w:tcPr>
            <w:tcW w:w="0" w:type="auto"/>
          </w:tcPr>
          <w:p w14:paraId="71A340E5" w14:textId="77777777" w:rsidR="00053DD5" w:rsidRPr="00A010E6" w:rsidRDefault="00053DD5" w:rsidP="003733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10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Study Participation</w:t>
            </w:r>
          </w:p>
          <w:p w14:paraId="1EFD89E7" w14:textId="77777777" w:rsidR="00053DD5" w:rsidRPr="00A010E6" w:rsidRDefault="00053DD5" w:rsidP="00373399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10E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Baseline characteristics </w:t>
            </w:r>
          </w:p>
        </w:tc>
        <w:tc>
          <w:tcPr>
            <w:tcW w:w="0" w:type="auto"/>
          </w:tcPr>
          <w:p w14:paraId="7FA02E5E" w14:textId="77777777" w:rsidR="00053DD5" w:rsidRPr="00A010E6" w:rsidRDefault="00053DD5" w:rsidP="00053DD5">
            <w:pPr>
              <w:pStyle w:val="Liststycke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10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  <w:p w14:paraId="3F1FC8FB" w14:textId="77777777" w:rsidR="00053DD5" w:rsidRPr="00A010E6" w:rsidRDefault="00053DD5" w:rsidP="00053DD5">
            <w:pPr>
              <w:pStyle w:val="Liststycke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10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</w:t>
            </w:r>
          </w:p>
          <w:p w14:paraId="416E1056" w14:textId="77777777" w:rsidR="00053DD5" w:rsidRPr="00A010E6" w:rsidRDefault="00053DD5" w:rsidP="00053DD5">
            <w:pPr>
              <w:pStyle w:val="Liststycke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10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vised Cardiac Risk Index</w:t>
            </w:r>
          </w:p>
          <w:p w14:paraId="36759433" w14:textId="77777777" w:rsidR="00053DD5" w:rsidRPr="00A010E6" w:rsidRDefault="00053DD5" w:rsidP="00053DD5">
            <w:pPr>
              <w:pStyle w:val="Liststycke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10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ype of surgery</w:t>
            </w:r>
          </w:p>
          <w:p w14:paraId="57C34403" w14:textId="77777777" w:rsidR="00053DD5" w:rsidRPr="00A010E6" w:rsidRDefault="00053DD5" w:rsidP="00053DD5">
            <w:pPr>
              <w:pStyle w:val="Liststycke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10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rgency of surgery </w:t>
            </w:r>
          </w:p>
        </w:tc>
      </w:tr>
      <w:tr w:rsidR="00053DD5" w:rsidRPr="00246EA2" w14:paraId="07CE9644" w14:textId="77777777" w:rsidTr="00373399">
        <w:tc>
          <w:tcPr>
            <w:tcW w:w="0" w:type="auto"/>
          </w:tcPr>
          <w:p w14:paraId="3A522846" w14:textId="77777777" w:rsidR="00053DD5" w:rsidRPr="00A010E6" w:rsidRDefault="00053DD5" w:rsidP="003733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10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Study Attrition</w:t>
            </w:r>
          </w:p>
          <w:p w14:paraId="7CDFDBF8" w14:textId="77777777" w:rsidR="00053DD5" w:rsidRPr="00A010E6" w:rsidRDefault="00053DD5" w:rsidP="00373399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10E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Outcome and prognostic factor information on those lost to follow-up</w:t>
            </w:r>
          </w:p>
        </w:tc>
        <w:tc>
          <w:tcPr>
            <w:tcW w:w="0" w:type="auto"/>
          </w:tcPr>
          <w:p w14:paraId="3306B16E" w14:textId="77777777" w:rsidR="00053DD5" w:rsidRPr="00A010E6" w:rsidRDefault="00053DD5" w:rsidP="00053DD5">
            <w:pPr>
              <w:pStyle w:val="Liststycke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10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  <w:p w14:paraId="22D19803" w14:textId="77777777" w:rsidR="00053DD5" w:rsidRPr="00A010E6" w:rsidRDefault="00053DD5" w:rsidP="00053DD5">
            <w:pPr>
              <w:pStyle w:val="Liststycke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10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</w:t>
            </w:r>
          </w:p>
          <w:p w14:paraId="5DC176C4" w14:textId="77777777" w:rsidR="00053DD5" w:rsidRPr="00A010E6" w:rsidRDefault="00053DD5" w:rsidP="00053DD5">
            <w:pPr>
              <w:pStyle w:val="Liststycke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10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vised Cardiac Risk Index</w:t>
            </w:r>
          </w:p>
          <w:p w14:paraId="61F62893" w14:textId="77777777" w:rsidR="00053DD5" w:rsidRPr="00A010E6" w:rsidRDefault="00053DD5" w:rsidP="00053DD5">
            <w:pPr>
              <w:pStyle w:val="Liststycke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10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ype of surgery</w:t>
            </w:r>
          </w:p>
          <w:p w14:paraId="3B7F7468" w14:textId="77777777" w:rsidR="00053DD5" w:rsidRPr="00A010E6" w:rsidRDefault="00053DD5" w:rsidP="00053DD5">
            <w:pPr>
              <w:pStyle w:val="Liststycke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10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rgency of surgery</w:t>
            </w:r>
          </w:p>
          <w:p w14:paraId="23A18DEE" w14:textId="77777777" w:rsidR="00053DD5" w:rsidRPr="00A010E6" w:rsidRDefault="00053DD5" w:rsidP="00053DD5">
            <w:pPr>
              <w:pStyle w:val="Liststycke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10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ormation on outcome before patient was lost to follow-up</w:t>
            </w:r>
          </w:p>
        </w:tc>
      </w:tr>
      <w:tr w:rsidR="00053DD5" w:rsidRPr="00A010E6" w14:paraId="12740653" w14:textId="77777777" w:rsidTr="00373399">
        <w:tc>
          <w:tcPr>
            <w:tcW w:w="0" w:type="auto"/>
          </w:tcPr>
          <w:p w14:paraId="1B676807" w14:textId="77777777" w:rsidR="00053DD5" w:rsidRPr="00A010E6" w:rsidRDefault="00053DD5" w:rsidP="003733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10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Study Confounding</w:t>
            </w:r>
          </w:p>
          <w:p w14:paraId="690E864B" w14:textId="77777777" w:rsidR="00053DD5" w:rsidRPr="00A010E6" w:rsidRDefault="00053DD5" w:rsidP="00373399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010E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Important Confounders Measured</w:t>
            </w:r>
          </w:p>
        </w:tc>
        <w:tc>
          <w:tcPr>
            <w:tcW w:w="0" w:type="auto"/>
          </w:tcPr>
          <w:p w14:paraId="6D42DC76" w14:textId="77777777" w:rsidR="00053DD5" w:rsidRPr="00A010E6" w:rsidRDefault="00053DD5" w:rsidP="00053DD5">
            <w:pPr>
              <w:pStyle w:val="Liststycke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10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  <w:p w14:paraId="39108651" w14:textId="77777777" w:rsidR="00053DD5" w:rsidRPr="00A010E6" w:rsidRDefault="00053DD5" w:rsidP="00053DD5">
            <w:pPr>
              <w:pStyle w:val="Liststycke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10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vised Cardiac Risk Index score (in any way it was adjusted for)</w:t>
            </w:r>
          </w:p>
          <w:p w14:paraId="49FD972F" w14:textId="77777777" w:rsidR="00053DD5" w:rsidRPr="00A010E6" w:rsidRDefault="00053DD5" w:rsidP="00053DD5">
            <w:pPr>
              <w:pStyle w:val="Liststycke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10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-existing kidney disease/injury</w:t>
            </w:r>
          </w:p>
          <w:p w14:paraId="209DC409" w14:textId="77777777" w:rsidR="00053DD5" w:rsidRPr="00A010E6" w:rsidRDefault="00053DD5" w:rsidP="00053DD5">
            <w:pPr>
              <w:pStyle w:val="Liststycke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10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ipheral vascular disease</w:t>
            </w:r>
          </w:p>
          <w:p w14:paraId="5F765E91" w14:textId="77777777" w:rsidR="00053DD5" w:rsidRPr="00A010E6" w:rsidRDefault="00053DD5" w:rsidP="00053DD5">
            <w:pPr>
              <w:pStyle w:val="Liststycke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10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rgency of surgery</w:t>
            </w:r>
          </w:p>
          <w:p w14:paraId="5B16BD96" w14:textId="77777777" w:rsidR="00053DD5" w:rsidRPr="00A010E6" w:rsidRDefault="00053DD5" w:rsidP="00053DD5">
            <w:pPr>
              <w:pStyle w:val="Liststycke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10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ngth of surgery</w:t>
            </w:r>
          </w:p>
        </w:tc>
      </w:tr>
    </w:tbl>
    <w:p w14:paraId="08236809" w14:textId="77777777" w:rsidR="00053DD5" w:rsidRPr="00A010E6" w:rsidRDefault="00053DD5" w:rsidP="00053DD5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15AD87E" w14:textId="77777777" w:rsidR="00053DD5" w:rsidRPr="00A010E6" w:rsidRDefault="00053DD5" w:rsidP="00053DD5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25302E98" w14:textId="77777777" w:rsidR="00ED0026" w:rsidRPr="00A010E6" w:rsidRDefault="00ED0026">
      <w:pPr>
        <w:rPr>
          <w:sz w:val="20"/>
          <w:szCs w:val="20"/>
        </w:rPr>
      </w:pPr>
    </w:p>
    <w:sectPr w:rsidR="00ED0026" w:rsidRPr="00A010E6" w:rsidSect="00AB346E">
      <w:pgSz w:w="11900" w:h="16840"/>
      <w:pgMar w:top="851" w:right="1701" w:bottom="85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C907C7"/>
    <w:multiLevelType w:val="hybridMultilevel"/>
    <w:tmpl w:val="2AE26B4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F533FC"/>
    <w:multiLevelType w:val="hybridMultilevel"/>
    <w:tmpl w:val="1132028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FD834A8"/>
    <w:multiLevelType w:val="hybridMultilevel"/>
    <w:tmpl w:val="AC5E444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F9A40B8"/>
    <w:multiLevelType w:val="hybridMultilevel"/>
    <w:tmpl w:val="39224CD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3DD5"/>
    <w:rsid w:val="00053DD5"/>
    <w:rsid w:val="001B3019"/>
    <w:rsid w:val="00246EA2"/>
    <w:rsid w:val="0031619D"/>
    <w:rsid w:val="00431EAD"/>
    <w:rsid w:val="00480657"/>
    <w:rsid w:val="00490AF1"/>
    <w:rsid w:val="005B08A3"/>
    <w:rsid w:val="006F11AD"/>
    <w:rsid w:val="007D26AD"/>
    <w:rsid w:val="009D785B"/>
    <w:rsid w:val="00A010E6"/>
    <w:rsid w:val="00A416A9"/>
    <w:rsid w:val="00A579F8"/>
    <w:rsid w:val="00A853A7"/>
    <w:rsid w:val="00AC7568"/>
    <w:rsid w:val="00B24942"/>
    <w:rsid w:val="00B24D8E"/>
    <w:rsid w:val="00C04008"/>
    <w:rsid w:val="00D00965"/>
    <w:rsid w:val="00D06316"/>
    <w:rsid w:val="00ED0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C47051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53DD5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53D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stycke">
    <w:name w:val="List Paragraph"/>
    <w:basedOn w:val="Normal"/>
    <w:uiPriority w:val="34"/>
    <w:qFormat/>
    <w:rsid w:val="00053DD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743</Characters>
  <Application>Microsoft Macintosh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carolinehumble80@gmail.com</cp:lastModifiedBy>
  <cp:revision>10</cp:revision>
  <dcterms:created xsi:type="dcterms:W3CDTF">2018-03-11T15:30:00Z</dcterms:created>
  <dcterms:modified xsi:type="dcterms:W3CDTF">2018-12-17T20:33:00Z</dcterms:modified>
</cp:coreProperties>
</file>